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8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300"/>
        <w:gridCol w:w="1300"/>
        <w:gridCol w:w="1300"/>
      </w:tblGrid>
      <w:tr w:rsidR="003D0403" w:rsidRPr="003D0403" w14:paraId="2FB5236E" w14:textId="77777777" w:rsidTr="003D0403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CCAE5" w14:textId="77777777" w:rsidR="003D0403" w:rsidRPr="003D0403" w:rsidRDefault="003D0403" w:rsidP="003D0403">
            <w:pPr>
              <w:rPr>
                <w:rFonts w:ascii="Cambria" w:eastAsia="Times New Roman" w:hAnsi="Cambria" w:cs="Times New Roman"/>
                <w:color w:val="000000"/>
              </w:rPr>
            </w:pPr>
            <w:r w:rsidRPr="003D0403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083BC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3D040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ACD9D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040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EE5DC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3D040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D040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3D040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3D0403" w:rsidRPr="003D0403" w14:paraId="2E4B821C" w14:textId="77777777" w:rsidTr="003D040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D0C33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Local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ª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H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ANH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E72E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7.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6A3B5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21FC" w14:textId="77777777" w:rsidR="003D0403" w:rsidRPr="004513F7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4513F7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0.0016</w:t>
            </w:r>
          </w:p>
        </w:tc>
      </w:tr>
      <w:tr w:rsidR="003D0403" w:rsidRPr="003D0403" w14:paraId="2F97E8F9" w14:textId="77777777" w:rsidTr="003D040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B438A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Local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ª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H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ENH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D708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.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815D7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9AF8" w14:textId="77777777" w:rsidR="003D0403" w:rsidRPr="004513F7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4513F7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0.016</w:t>
            </w:r>
          </w:p>
        </w:tc>
      </w:tr>
      <w:tr w:rsidR="003D0403" w:rsidRPr="003D0403" w14:paraId="6FFCF073" w14:textId="77777777" w:rsidTr="003D040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159DE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Local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ª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pH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ANH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972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28E31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B4FC" w14:textId="77777777" w:rsidR="003D0403" w:rsidRPr="004513F7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4513F7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0.0034</w:t>
            </w:r>
          </w:p>
        </w:tc>
      </w:tr>
      <w:tr w:rsidR="003D0403" w:rsidRPr="003D0403" w14:paraId="019DE0CE" w14:textId="77777777" w:rsidTr="003D040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161DD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Local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ª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pH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ENH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3F51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.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DCCB6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2422" w14:textId="77777777" w:rsidR="003D0403" w:rsidRPr="004513F7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4513F7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0.01</w:t>
            </w:r>
          </w:p>
        </w:tc>
      </w:tr>
      <w:tr w:rsidR="003D0403" w:rsidRPr="003D0403" w14:paraId="0F673036" w14:textId="77777777" w:rsidTr="003D040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5F802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ª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H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ANH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2EE8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C58E1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82C3" w14:textId="77777777" w:rsidR="003D0403" w:rsidRPr="004513F7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4513F7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0.036</w:t>
            </w:r>
          </w:p>
        </w:tc>
      </w:tr>
      <w:tr w:rsidR="003D0403" w:rsidRPr="003D0403" w14:paraId="50C669A4" w14:textId="77777777" w:rsidTr="003D040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3208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ª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pH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ENH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090B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.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C9DF2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3A89" w14:textId="5062959A" w:rsidR="003D0403" w:rsidRPr="00975990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bookmarkStart w:id="0" w:name="_GoBack"/>
            <w:r w:rsidRPr="00975990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0.</w:t>
            </w:r>
            <w:r w:rsidR="00975990" w:rsidRPr="00975990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0</w:t>
            </w:r>
            <w:r w:rsidRPr="00975990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17</w:t>
            </w:r>
            <w:bookmarkEnd w:id="0"/>
          </w:p>
        </w:tc>
      </w:tr>
      <w:tr w:rsidR="003D0403" w:rsidRPr="003D0403" w14:paraId="74E2C9DE" w14:textId="77777777" w:rsidTr="003D0403">
        <w:trPr>
          <w:trHeight w:val="3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FAA8B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ª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pH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ANH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7AE6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.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DB2AE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90FB" w14:textId="77777777" w:rsidR="003D0403" w:rsidRPr="004513F7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4513F7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0.041</w:t>
            </w:r>
          </w:p>
        </w:tc>
      </w:tr>
      <w:tr w:rsidR="003D0403" w:rsidRPr="003D0403" w14:paraId="28B8A302" w14:textId="77777777" w:rsidTr="003D0403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73DF0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ª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pH</w:t>
            </w:r>
            <w:proofErr w:type="spellEnd"/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ENH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D0403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F66F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DB66D" w14:textId="77777777" w:rsidR="003D0403" w:rsidRPr="003D0403" w:rsidRDefault="003D0403" w:rsidP="003D040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3D0403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2C9F" w14:textId="77777777" w:rsidR="003D0403" w:rsidRPr="004513F7" w:rsidRDefault="003D0403" w:rsidP="003D0403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4513F7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0.011</w:t>
            </w:r>
          </w:p>
        </w:tc>
      </w:tr>
    </w:tbl>
    <w:p w14:paraId="4E5255FF" w14:textId="77777777" w:rsidR="00BD1087" w:rsidRDefault="00BD1087"/>
    <w:sectPr w:rsidR="00BD1087" w:rsidSect="008C1DA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403"/>
    <w:rsid w:val="003D0403"/>
    <w:rsid w:val="004513F7"/>
    <w:rsid w:val="008C1DA3"/>
    <w:rsid w:val="00975990"/>
    <w:rsid w:val="00BD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FB49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6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2</Characters>
  <Application>Microsoft Macintosh Word</Application>
  <DocSecurity>0</DocSecurity>
  <Lines>2</Lines>
  <Paragraphs>1</Paragraphs>
  <ScaleCrop>false</ScaleCrop>
  <Company>Uca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 Jimenez</dc:creator>
  <cp:keywords/>
  <dc:description/>
  <cp:lastModifiedBy>Rocío  Jimenez</cp:lastModifiedBy>
  <cp:revision>3</cp:revision>
  <dcterms:created xsi:type="dcterms:W3CDTF">2017-02-24T11:46:00Z</dcterms:created>
  <dcterms:modified xsi:type="dcterms:W3CDTF">2017-02-24T11:55:00Z</dcterms:modified>
</cp:coreProperties>
</file>